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A8691E" w14:textId="647AA004" w:rsidR="00EB3B46" w:rsidRPr="004D5A9B" w:rsidRDefault="00F533B6" w:rsidP="00EB3B46">
      <w:pPr>
        <w:pStyle w:val="Heading1"/>
        <w:rPr>
          <w:rFonts w:asciiTheme="minorHAnsi" w:hAnsiTheme="minorHAnsi" w:cstheme="minorHAnsi"/>
          <w:color w:val="auto"/>
          <w:sz w:val="24"/>
          <w:szCs w:val="24"/>
        </w:rPr>
      </w:pPr>
      <w:r>
        <w:rPr>
          <w:rFonts w:asciiTheme="minorHAnsi" w:hAnsiTheme="minorHAnsi" w:cstheme="minorHAnsi"/>
          <w:color w:val="auto"/>
          <w:sz w:val="24"/>
          <w:szCs w:val="24"/>
        </w:rPr>
        <w:t>S1</w:t>
      </w:r>
      <w:r w:rsidR="00534C01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  <w:r w:rsidR="00534C01">
        <w:rPr>
          <w:rFonts w:asciiTheme="minorHAnsi" w:hAnsiTheme="minorHAnsi" w:cstheme="minorHAnsi"/>
          <w:color w:val="auto"/>
          <w:sz w:val="24"/>
          <w:szCs w:val="24"/>
        </w:rPr>
        <w:t>Table</w:t>
      </w:r>
      <w:bookmarkStart w:id="0" w:name="_GoBack"/>
      <w:bookmarkEnd w:id="0"/>
      <w:r>
        <w:rPr>
          <w:rFonts w:asciiTheme="minorHAnsi" w:hAnsiTheme="minorHAnsi" w:cstheme="minorHAnsi"/>
          <w:color w:val="auto"/>
          <w:sz w:val="24"/>
          <w:szCs w:val="24"/>
        </w:rPr>
        <w:t>.</w:t>
      </w:r>
      <w:r w:rsidR="00EB3B46" w:rsidRPr="004D5A9B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  <w:r w:rsidR="00EB3B46" w:rsidRPr="00F533B6">
        <w:rPr>
          <w:rFonts w:asciiTheme="minorHAnsi" w:hAnsiTheme="minorHAnsi" w:cstheme="minorHAnsi"/>
          <w:b w:val="0"/>
          <w:bCs w:val="0"/>
          <w:color w:val="auto"/>
          <w:sz w:val="24"/>
          <w:szCs w:val="24"/>
        </w:rPr>
        <w:t>Search strategy for PubMed, Web of Science, Scopus</w:t>
      </w:r>
      <w:r w:rsidRPr="00F533B6">
        <w:rPr>
          <w:rFonts w:asciiTheme="minorHAnsi" w:hAnsiTheme="minorHAnsi" w:cstheme="minorHAnsi"/>
          <w:b w:val="0"/>
          <w:bCs w:val="0"/>
          <w:color w:val="auto"/>
          <w:sz w:val="24"/>
          <w:szCs w:val="24"/>
        </w:rPr>
        <w:t>,</w:t>
      </w:r>
      <w:r w:rsidR="00EB3B46" w:rsidRPr="00F533B6">
        <w:rPr>
          <w:rFonts w:asciiTheme="minorHAnsi" w:hAnsiTheme="minorHAnsi" w:cstheme="minorHAnsi"/>
          <w:b w:val="0"/>
          <w:bCs w:val="0"/>
          <w:color w:val="auto"/>
          <w:sz w:val="24"/>
          <w:szCs w:val="24"/>
        </w:rPr>
        <w:t xml:space="preserve"> and Google Scholar</w:t>
      </w:r>
      <w:r w:rsidR="004D5A9B" w:rsidRPr="00F533B6">
        <w:rPr>
          <w:rFonts w:asciiTheme="minorHAnsi" w:hAnsiTheme="minorHAnsi" w:cstheme="minorHAnsi"/>
          <w:b w:val="0"/>
          <w:bCs w:val="0"/>
          <w:color w:val="auto"/>
          <w:sz w:val="24"/>
          <w:szCs w:val="24"/>
        </w:rPr>
        <w:t>.</w:t>
      </w:r>
      <w:r w:rsidR="004D5A9B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</w:p>
    <w:p w14:paraId="18A87F09" w14:textId="77777777" w:rsidR="009C72BD" w:rsidRPr="009C72BD" w:rsidRDefault="009C72BD" w:rsidP="009C72BD"/>
    <w:tbl>
      <w:tblPr>
        <w:tblW w:w="208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80"/>
        <w:gridCol w:w="990"/>
        <w:gridCol w:w="15660"/>
        <w:gridCol w:w="2340"/>
      </w:tblGrid>
      <w:tr w:rsidR="00EB3B46" w:rsidRPr="004D5A9B" w14:paraId="7AB3BE50" w14:textId="77777777" w:rsidTr="004D19BF"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586A7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Database (search date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B9E18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Step</w:t>
            </w:r>
          </w:p>
        </w:tc>
        <w:tc>
          <w:tcPr>
            <w:tcW w:w="15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CC7FF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 xml:space="preserve">Search strategy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17435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Number of results</w:t>
            </w:r>
          </w:p>
        </w:tc>
      </w:tr>
      <w:tr w:rsidR="00EB3B46" w:rsidRPr="004D5A9B" w14:paraId="1689E857" w14:textId="77777777" w:rsidTr="004D19BF">
        <w:trPr>
          <w:trHeight w:val="420"/>
        </w:trPr>
        <w:tc>
          <w:tcPr>
            <w:tcW w:w="18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8F195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 xml:space="preserve">PubMed </w:t>
            </w:r>
          </w:p>
          <w:p w14:paraId="7278B7F8" w14:textId="666AA22B" w:rsidR="00EB3B46" w:rsidRPr="004D5A9B" w:rsidRDefault="00EB3B46" w:rsidP="00F533B6">
            <w:pPr>
              <w:widowControl w:val="0"/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(</w:t>
            </w:r>
            <w:r w:rsidR="00F533B6">
              <w:rPr>
                <w:rFonts w:cstheme="minorHAnsi"/>
                <w:sz w:val="24"/>
                <w:szCs w:val="24"/>
              </w:rPr>
              <w:t>November 2, 2023</w:t>
            </w:r>
            <w:r w:rsidRPr="004D5A9B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692F1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#1</w:t>
            </w:r>
          </w:p>
        </w:tc>
        <w:tc>
          <w:tcPr>
            <w:tcW w:w="15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FE61D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(((((Feces[MeSH Terms]) OR (Feces[Title/Abstract])) OR (faeces[Title/Abstract])) OR (faecal[Title/Abstract])) OR (fecal[Title/Abstract])) OR (stool[Title/Abstract]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BDA14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217458</w:t>
            </w:r>
          </w:p>
        </w:tc>
      </w:tr>
      <w:tr w:rsidR="00EB3B46" w:rsidRPr="004D5A9B" w14:paraId="4950CC69" w14:textId="77777777" w:rsidTr="004D19BF">
        <w:trPr>
          <w:trHeight w:val="420"/>
        </w:trPr>
        <w:tc>
          <w:tcPr>
            <w:tcW w:w="18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3187D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F46CE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#2</w:t>
            </w:r>
          </w:p>
        </w:tc>
        <w:tc>
          <w:tcPr>
            <w:tcW w:w="15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C2D0C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((((microbiota[MeSH Terms]) OR (Microbiota[Title/Abstract])) OR (Microbiome[Title/Abstract])) OR (flora[Title/Abstract])) OR (microflora[Title/Abstract]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8E188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189961</w:t>
            </w:r>
          </w:p>
        </w:tc>
      </w:tr>
      <w:tr w:rsidR="00EB3B46" w:rsidRPr="004D5A9B" w14:paraId="7BC3270F" w14:textId="77777777" w:rsidTr="004D19BF">
        <w:trPr>
          <w:trHeight w:val="420"/>
        </w:trPr>
        <w:tc>
          <w:tcPr>
            <w:tcW w:w="18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EC637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6FF4E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#3</w:t>
            </w:r>
          </w:p>
        </w:tc>
        <w:tc>
          <w:tcPr>
            <w:tcW w:w="15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D0637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(((((Transplantation[MeSH Terms]) OR (Transplant*[Title/Abstract])) OR (transfusion[Title/Abstract])) OR (implant*[Title/Abstract])) OR (instillation[Title/Abstract])) OR (bacteriotherapy[Title/Abstract]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42C44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1354650</w:t>
            </w:r>
          </w:p>
        </w:tc>
      </w:tr>
      <w:tr w:rsidR="00EB3B46" w:rsidRPr="004D5A9B" w14:paraId="2E7BACA8" w14:textId="77777777" w:rsidTr="004D19BF">
        <w:trPr>
          <w:trHeight w:val="420"/>
        </w:trPr>
        <w:tc>
          <w:tcPr>
            <w:tcW w:w="18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E5C1F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0B382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#4</w:t>
            </w:r>
          </w:p>
        </w:tc>
        <w:tc>
          <w:tcPr>
            <w:tcW w:w="15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33615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#1 AND #2 AND #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E6B6A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6191</w:t>
            </w:r>
          </w:p>
        </w:tc>
      </w:tr>
      <w:tr w:rsidR="00EB3B46" w:rsidRPr="004D5A9B" w14:paraId="3CE63087" w14:textId="77777777" w:rsidTr="004D19BF">
        <w:trPr>
          <w:trHeight w:val="420"/>
        </w:trPr>
        <w:tc>
          <w:tcPr>
            <w:tcW w:w="18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B7947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8873D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#5</w:t>
            </w:r>
          </w:p>
        </w:tc>
        <w:tc>
          <w:tcPr>
            <w:tcW w:w="15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8FEF5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((((((Fecal Microbiota Transplantation[MeSH Terms]) OR (Fecal Microbiota Transplant*[Title/Abstract])) OR (Fecal Microbiome Transplant*[Title/Abstract])) OR (Fecal Transplant*[Title/Abstract])) OR (Donor Feces Infusion*[Title/Abstract])) OR (Intestinal Microbiome Transplant*[Title/Abstract])) OR (Intestinal Microbiota Transfer*[Title/Abstract]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9E800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5446</w:t>
            </w:r>
          </w:p>
        </w:tc>
      </w:tr>
      <w:tr w:rsidR="00EB3B46" w:rsidRPr="004D5A9B" w14:paraId="44B066B6" w14:textId="77777777" w:rsidTr="004D19BF">
        <w:trPr>
          <w:trHeight w:val="420"/>
        </w:trPr>
        <w:tc>
          <w:tcPr>
            <w:tcW w:w="18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06D6D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2EC40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#6</w:t>
            </w:r>
          </w:p>
        </w:tc>
        <w:tc>
          <w:tcPr>
            <w:tcW w:w="15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E448A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#4 OR #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8548C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6784</w:t>
            </w:r>
          </w:p>
        </w:tc>
      </w:tr>
      <w:tr w:rsidR="00EB3B46" w:rsidRPr="004D5A9B" w14:paraId="151E663A" w14:textId="77777777" w:rsidTr="004D19BF">
        <w:trPr>
          <w:trHeight w:val="420"/>
        </w:trPr>
        <w:tc>
          <w:tcPr>
            <w:tcW w:w="18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12484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2B1F9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#7</w:t>
            </w:r>
          </w:p>
        </w:tc>
        <w:tc>
          <w:tcPr>
            <w:tcW w:w="15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26503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 xml:space="preserve">(((((((((((((((((((((((((((((((((((((((((((((((((((((((((((((((((((((((((((((((((((((((((((((((((((((((((Virus Diseases[MeSH Terms]) OR (Virus Disease*[Title/Abstract])) OR (Viral Infection*[Title/Abstract])) OR (viral disease*[Title/Abstract])) OR (COVID-19[MeSH Terms])) OR (COVID-19[Title/Abstract])) OR (COVID 19[Title/Abstract])) OR (SARS-CoV-2[Title/Abstract])) OR (Coronavirus[Title/Abstract])) OR (2019-nCoV[Title/Abstract])) OR (Acquired Immunodeficiency Syndrome[MeSH Terms])) OR (Acquired Immunodeficiency Syndrome[Title/Abstract])) OR (AIDS[Title/Abstract])) OR (HIV[MeSH Terms])) OR (HIV[Title/Abstract])) OR (Human Immunodeficiency Virus[Title/Abstract])) OR (AIDS Virus[Title/Abstract])) OR (immunodeficiency associated virus[Title/Abstract])) OR (Lymphadenopathy Associated Virus[Title/Abstract])) OR (lymphadenopathy associated retrovirus[Title/Abstract])) OR (Human T Cell Lymphotropic Virus Type III[Title/Abstract])) OR (Human T Cell Leukemia Virus Type III[Title/Abstract])) OR (LAV-HTLV-III[Title/Abstract])) OR (Acquired Immune Deficiency Syndrome Virus[Title/Abstract])) OR (HTLV-III[Title/Abstract])) OR (Acquired Immunologic Deficiency Syndrome[Title/Abstract])) OR (LAV (AIDS[Title/Abstract]))) OR (Cytomegalovirus Infections[MeSH Terms])) OR (Cytomegalovirus[Title/Abstract])) OR (Cytomegalovirus Inclusion Disease[Title/Abstract])) OR (Inclusion Disease[Title/Abstract])) OR (CMV[Title/Abstract])) OR (CMV Inclusion*[Title/Abstract])) OR (Hepatitis[MeSH Terms])) OR (Hepatitis[Title/Abstract])) OR (Yellow Fever[Title/Abstract])) OR (Zika Virus[Title/Abstract])) OR (Zika Fever[Title/Abstract])) OR (ZikV Infection[Title/Abstract])) OR (Encephalitis, Viral[MeSH Terms])) OR (Encephalitis[Title/Abstract])) OR (Meningitis, Viral[MeSH Terms])) OR (Meningitis[Title/Abstract])) OR (Adenovirus[Title/Abstract])) OR (Herpesvirus[Title/Abstract])) OR (B Virus[Title/Abstract])) OR (Papillomavirus Infections[MeSH Terms])) OR (Papillomavirus[Title/Abstract])) OR (HPV[Title/Abstract])) OR (Parvoviridae Infections[MeSH Terms])) OR (Parvovirus[Title/Abstract])) OR (Polyomavirus Infections[MeSH Terms])) OR (Polyomavirus[Title/Abstract])) OR (Poxviridae Infections[MeSH Terms])) OR (Poxviridae[Title/Abstract])) OR (Poxvirus[Title/Abstract])) OR (Smallpox[Title/Abstract])) OR (Cowpox[Title/Abstract])) OR (Vaccinia[Title/Abstract])) OR (Conjunctivitis, Viral[MeSH Terms])) OR (Viral Conjunctivitis[Title/Abstract])) OR (Keratitis, Herpetic[MeSH Terms])) OR (Herpetic Keratitis[Title/Abstract])) OR (Herpes Simplex[Title/Abstract])) OR (Herpes Simplex[MeSH Terms])) OR (Warts[MeSH Terms])) OR (Wart*[Title/Abstract])) OR (Verruca[Title/Abstract])) OR (Epstein-Barr Virus Infections[MeSH Terms])) OR (Epstein Barr Virus[Title/Abstract])) OR (EBV[Title/Abstract])) OR (Dengue[MeSH Terms])) OR (Dengue[Title/Abstract])) OR (Breakbone Fever[Title/Abstract])) OR (Dengue Fever[Title/Abstract])) OR (Hemorrhagic Fevers, Viral[MeSH Terms])) OR (Hemorrhagic Fever[Title/Abstract])) OR (Influenza, Human[MeSH Terms])) OR (Influenza[Title/Abstract])) OR (Flu[Title/Abstract])) OR (Measles[MeSH Terms])) OR (Measles[Title/Abstract])) OR (Mumps[MeSH Terms])) OR (Mumps[Title/Abstract])) OR (Parotitis[Title/Abstract])) OR (Rubella[MeSH Terms])) OR (Rubella[Title/Abstract])) OR </w:t>
            </w:r>
            <w:r w:rsidRPr="004D5A9B">
              <w:rPr>
                <w:rFonts w:cstheme="minorHAnsi"/>
                <w:sz w:val="24"/>
                <w:szCs w:val="24"/>
              </w:rPr>
              <w:lastRenderedPageBreak/>
              <w:t>(Chickenpox[MeSH Terms])) OR (Chickenpox[Title/Abstract])) OR (Poliomyelitis[MeSH Terms])) OR (Poliomyelitis[Title/Abstract])) OR (Polio[Title/Abstract])) OR (Rabies[MeSH Terms])) OR (Rabies[Title/Abstract])) OR (Norovirus[MeSH Terms])) OR (Norovirus[Title/Abstract])) OR (Rotavirus[MeSH Terms])) OR (Rotavirus[Title/Abstract])) OR (Neonatal Calf Diarrhea Virus[Title/Abstract])) OR (Herpesvirus 3, Human[MeSH Terms])) OR (Varicella-Zoster virus[Title/Abstract])) OR (Varicella Zoster Virus[Title/Abstract])) OR (VZ Virus[Title/Abstract])) OR (Herpes zoster Virus[Title/Abstract])) OR (Varicella Zoster Virus Infection[MeSH Terms])) OR (Congenital Varicella Syndrome[Title/Abstract]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A0FD6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lastRenderedPageBreak/>
              <w:t>1978350</w:t>
            </w:r>
          </w:p>
        </w:tc>
      </w:tr>
      <w:tr w:rsidR="00EB3B46" w:rsidRPr="004D5A9B" w14:paraId="2EF39968" w14:textId="77777777" w:rsidTr="004D19BF">
        <w:trPr>
          <w:trHeight w:val="420"/>
        </w:trPr>
        <w:tc>
          <w:tcPr>
            <w:tcW w:w="18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47E9C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A01B6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#8</w:t>
            </w:r>
          </w:p>
        </w:tc>
        <w:tc>
          <w:tcPr>
            <w:tcW w:w="15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07131" w14:textId="77777777" w:rsidR="00EB3B46" w:rsidRPr="004D5A9B" w:rsidRDefault="00EB3B46" w:rsidP="004D19BF">
            <w:pPr>
              <w:widowControl w:val="0"/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#6 AND #7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348FB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321</w:t>
            </w:r>
          </w:p>
        </w:tc>
      </w:tr>
      <w:tr w:rsidR="00EB3B46" w:rsidRPr="004D5A9B" w14:paraId="5D6A4989" w14:textId="77777777" w:rsidTr="004D19BF">
        <w:trPr>
          <w:trHeight w:val="420"/>
        </w:trPr>
        <w:tc>
          <w:tcPr>
            <w:tcW w:w="18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0E48D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Web of Science</w:t>
            </w:r>
          </w:p>
          <w:p w14:paraId="045CD0CA" w14:textId="11C721B5" w:rsidR="00EB3B46" w:rsidRPr="004D5A9B" w:rsidRDefault="00F533B6" w:rsidP="00F533B6">
            <w:pPr>
              <w:widowControl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November 2, 2023</w:t>
            </w:r>
            <w:r w:rsidR="00EB3B46" w:rsidRPr="004D5A9B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28782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#1</w:t>
            </w:r>
          </w:p>
        </w:tc>
        <w:tc>
          <w:tcPr>
            <w:tcW w:w="15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573EB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((((AB=(Feces)) OR AB=(faeces)) OR AB=(faecal)) OR AB=(fecal)) OR AB=(stool)</w:t>
            </w:r>
          </w:p>
          <w:p w14:paraId="23CCFB94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C2453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158558</w:t>
            </w:r>
          </w:p>
        </w:tc>
      </w:tr>
      <w:tr w:rsidR="00EB3B46" w:rsidRPr="004D5A9B" w14:paraId="77F3DD3B" w14:textId="77777777" w:rsidTr="004D19BF">
        <w:trPr>
          <w:trHeight w:val="420"/>
        </w:trPr>
        <w:tc>
          <w:tcPr>
            <w:tcW w:w="18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3EE40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7F327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#2</w:t>
            </w:r>
          </w:p>
        </w:tc>
        <w:tc>
          <w:tcPr>
            <w:tcW w:w="15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7FA35" w14:textId="77777777" w:rsidR="00EB3B46" w:rsidRPr="004D5A9B" w:rsidRDefault="00EB3B46" w:rsidP="004D19BF">
            <w:pPr>
              <w:widowControl w:val="0"/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(((AB=(Microbiome)) OR AB=(microbiota)) OR AB=(flora)) OR AB=(microflora)</w:t>
            </w:r>
          </w:p>
          <w:p w14:paraId="2D369155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</w:p>
          <w:p w14:paraId="217227B2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9ABE2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164414</w:t>
            </w:r>
          </w:p>
        </w:tc>
      </w:tr>
      <w:tr w:rsidR="00EB3B46" w:rsidRPr="004D5A9B" w14:paraId="288C917F" w14:textId="77777777" w:rsidTr="004D19BF">
        <w:trPr>
          <w:trHeight w:val="420"/>
        </w:trPr>
        <w:tc>
          <w:tcPr>
            <w:tcW w:w="18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B225C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1FC10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#3</w:t>
            </w:r>
          </w:p>
        </w:tc>
        <w:tc>
          <w:tcPr>
            <w:tcW w:w="15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FC715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((((AB=(Transplant*)) OR AB=(transfusion)) OR AB=(implant*)) OR AB=(instillation)) OR AB=(bacteriotherapy)</w:t>
            </w:r>
          </w:p>
          <w:p w14:paraId="21D53F3B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782AB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841094</w:t>
            </w:r>
          </w:p>
        </w:tc>
      </w:tr>
      <w:tr w:rsidR="00EB3B46" w:rsidRPr="004D5A9B" w14:paraId="6B3AFEDB" w14:textId="77777777" w:rsidTr="004D19BF">
        <w:trPr>
          <w:trHeight w:val="420"/>
        </w:trPr>
        <w:tc>
          <w:tcPr>
            <w:tcW w:w="18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67188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E3150" w14:textId="77777777" w:rsidR="00EB3B46" w:rsidRPr="004D5A9B" w:rsidRDefault="00EB3B46" w:rsidP="004D19BF">
            <w:pPr>
              <w:widowControl w:val="0"/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#4</w:t>
            </w:r>
          </w:p>
        </w:tc>
        <w:tc>
          <w:tcPr>
            <w:tcW w:w="15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6D221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#1 AND #2 AND #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836CB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4512</w:t>
            </w:r>
          </w:p>
        </w:tc>
      </w:tr>
      <w:tr w:rsidR="00EB3B46" w:rsidRPr="004D5A9B" w14:paraId="234B1864" w14:textId="77777777" w:rsidTr="004D19BF">
        <w:trPr>
          <w:trHeight w:val="420"/>
        </w:trPr>
        <w:tc>
          <w:tcPr>
            <w:tcW w:w="18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0142A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26BCC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#5</w:t>
            </w:r>
          </w:p>
        </w:tc>
        <w:tc>
          <w:tcPr>
            <w:tcW w:w="15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E311A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(((((AB=("Fecal Microbiota Transplant*")) OR AB=("Fecal Microbiome Transplant*")) OR AB=("Fecal Transplant*")) OR AB=("Donor Feces Infusion*")) OR AB=("Intestinal Microbiome Transplant*")) OR AB=("Intestinal Microbiota Transfer*"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E6A92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3126</w:t>
            </w:r>
          </w:p>
        </w:tc>
      </w:tr>
      <w:tr w:rsidR="00EB3B46" w:rsidRPr="004D5A9B" w14:paraId="080E3F00" w14:textId="77777777" w:rsidTr="004D19BF">
        <w:trPr>
          <w:trHeight w:val="420"/>
        </w:trPr>
        <w:tc>
          <w:tcPr>
            <w:tcW w:w="18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37465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505C9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#6</w:t>
            </w:r>
          </w:p>
        </w:tc>
        <w:tc>
          <w:tcPr>
            <w:tcW w:w="15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BA13F" w14:textId="77777777" w:rsidR="00EB3B46" w:rsidRPr="004D5A9B" w:rsidRDefault="00EB3B46" w:rsidP="004D19BF">
            <w:pPr>
              <w:widowControl w:val="0"/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#4 OR #5</w:t>
            </w:r>
          </w:p>
          <w:p w14:paraId="3EE5D4B0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D45DF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4566</w:t>
            </w:r>
          </w:p>
        </w:tc>
      </w:tr>
      <w:tr w:rsidR="00EB3B46" w:rsidRPr="004D5A9B" w14:paraId="4C03D15C" w14:textId="77777777" w:rsidTr="004D19BF">
        <w:trPr>
          <w:trHeight w:val="420"/>
        </w:trPr>
        <w:tc>
          <w:tcPr>
            <w:tcW w:w="18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3A550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9BE63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#7</w:t>
            </w:r>
          </w:p>
        </w:tc>
        <w:tc>
          <w:tcPr>
            <w:tcW w:w="15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9AB04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((((((((((((((((((((((((((((((((((((((((((((((((((((((((((((((((((((AB=("Virus Disease*")) OR AB=("Viral Infection*")) OR AB=("viral disease*")) OR AB=("COVID-19")) OR AB=("COVID 19")) OR AB=("SARS-CoV-2")) OR AB=(Coronavirus)) OR AB=("2019-nCoV")) OR AB=("Acquired Immunodeficiency Syndrome")) OR AB=(AIDS)) OR AB=(HIV)) OR AB=("Human Immunodeficiency Virus")) OR AB=("immunodeficiency associated virus")) OR AB=("Lymphadenopathy Associated Virus")) OR AB=("lymphadenopathy associated retrovirus")) OR AB=("Human T Cell Lymphotropic Virus Type III")) OR AB=("Human T Cell Leukemia Virus Type III")) OR AB=("LAV-HTLV-III")) OR AB=("Acquired Immune Deficiency Syndrome")) OR AB=("HTLV-III")) OR AB=("Acquired Immunologic Deficiency Syndrome")) OR AB=(Cytomegalovirus)) OR AB=("Inclusion Disease")) OR AB=(CMV)) OR AB=(Hepatitis)) OR AB=("Yellow Fever")) OR AB=("Zika Virus")) OR AB=("Zika Fever")) OR AB=("ZikV Infection")) OR AB=(Encephalitis)) OR AB=(Meningitis)) OR AB=(Adenovirus)) OR AB=(Herpesvirus)) OR AB=("B Virus")) OR AB=(Papillomavirus)) OR AB=(HPV)) OR AB=(Parvovirus)) OR AB=(Polyomavirus)) OR AB=(Poxvirus)) OR AB=(Smallpox)) OR AB=(Cowpox)) OR AB=(Vaccinia)) OR AB=("Viral Conjunctivitis")) OR AB=("Herpetic Keratitis")) OR AB=("Herpes Simplex")) OR AB=("Wart*")) OR AB=(Verruca)) OR AB=("Epstein-Barr Virus")) OR AB=("Epstein Barr Virus")) OR AB=(EBV)) OR AB=(Dengue)) OR AB=("Hemorrhagic Fever")) OR AB=(Influenza)) OR AB=(Flu)) OR AB=(Measles)) OR AB=(Mumps)) OR AB=(Parotitis)) OR AB=(Rubella)) OR AB=(Chickenpox)) OR AB=(Poliomyelitis)) OR AB=(Polio*)) OR AB=(Rabies)) OR AB=(Norovirus)) OR AB=(Rotavirus)) OR AB=("Neonatal Calf Diarrhea Virus")) OR AB=("Varicella-Zoster")) OR AB=("Varicella Zoster" )) OR AB=("Herpes zoster")) OR AB=("Congenital Varicella Syndrome"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28422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1453616</w:t>
            </w:r>
          </w:p>
        </w:tc>
      </w:tr>
      <w:tr w:rsidR="00EB3B46" w:rsidRPr="004D5A9B" w14:paraId="3E28A818" w14:textId="77777777" w:rsidTr="004D19BF">
        <w:trPr>
          <w:trHeight w:val="420"/>
        </w:trPr>
        <w:tc>
          <w:tcPr>
            <w:tcW w:w="18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39B6D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E78BE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#8</w:t>
            </w:r>
          </w:p>
        </w:tc>
        <w:tc>
          <w:tcPr>
            <w:tcW w:w="15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AEA30" w14:textId="77777777" w:rsidR="00EB3B46" w:rsidRPr="004D5A9B" w:rsidRDefault="00EB3B46" w:rsidP="004D19BF">
            <w:pPr>
              <w:widowControl w:val="0"/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#6 AND #7</w:t>
            </w:r>
          </w:p>
          <w:p w14:paraId="05171320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56460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239</w:t>
            </w:r>
          </w:p>
        </w:tc>
      </w:tr>
      <w:tr w:rsidR="00F533B6" w:rsidRPr="004D5A9B" w14:paraId="4333DD3B" w14:textId="77777777" w:rsidTr="004D19BF">
        <w:tc>
          <w:tcPr>
            <w:tcW w:w="18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565CE" w14:textId="25C4FF45" w:rsidR="00F533B6" w:rsidRPr="004D5A9B" w:rsidRDefault="00F533B6" w:rsidP="00F533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Scopus (November 2, </w:t>
            </w:r>
            <w:r>
              <w:rPr>
                <w:rFonts w:cstheme="minorHAnsi"/>
                <w:sz w:val="24"/>
                <w:szCs w:val="24"/>
              </w:rPr>
              <w:lastRenderedPageBreak/>
              <w:t>2023</w:t>
            </w:r>
            <w:r w:rsidRPr="004D5A9B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F5573" w14:textId="77777777" w:rsidR="00F533B6" w:rsidRPr="004D5A9B" w:rsidRDefault="00F533B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lastRenderedPageBreak/>
              <w:t>#1</w:t>
            </w:r>
          </w:p>
        </w:tc>
        <w:tc>
          <w:tcPr>
            <w:tcW w:w="15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DC671" w14:textId="77777777" w:rsidR="00F533B6" w:rsidRPr="004D5A9B" w:rsidRDefault="00F533B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TITLE-ABS-KEY ( feces ) OR TITLE-ABS-KEY ( faeces ) OR TITLE-ABS-KEY ( faecal ) OR TITLE-ABS-KEY ( fecal ) OR TITLE-ABS-KEY ( stool 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2903A" w14:textId="77777777" w:rsidR="00F533B6" w:rsidRPr="004D5A9B" w:rsidRDefault="00F533B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322409</w:t>
            </w:r>
          </w:p>
        </w:tc>
      </w:tr>
      <w:tr w:rsidR="00F533B6" w:rsidRPr="004D5A9B" w14:paraId="60E0D4CF" w14:textId="77777777" w:rsidTr="004D19BF">
        <w:tc>
          <w:tcPr>
            <w:tcW w:w="18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B0A4F" w14:textId="77777777" w:rsidR="00F533B6" w:rsidRPr="004D5A9B" w:rsidRDefault="00F533B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7456E" w14:textId="77777777" w:rsidR="00F533B6" w:rsidRPr="004D5A9B" w:rsidRDefault="00F533B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#2</w:t>
            </w:r>
          </w:p>
        </w:tc>
        <w:tc>
          <w:tcPr>
            <w:tcW w:w="15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F406F" w14:textId="77777777" w:rsidR="00F533B6" w:rsidRPr="004D5A9B" w:rsidRDefault="00F533B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TITLE-ABS-KEY ( microbiome ) OR TITLE-ABS-KEY ( microbiota ) OR TITLE-ABS-KEY ( flora ) OR TITLE-ABS-KEY ( microflora 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7DA5C" w14:textId="77777777" w:rsidR="00F533B6" w:rsidRPr="004D5A9B" w:rsidRDefault="00F533B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342420</w:t>
            </w:r>
          </w:p>
        </w:tc>
      </w:tr>
      <w:tr w:rsidR="00F533B6" w:rsidRPr="004D5A9B" w14:paraId="6E430697" w14:textId="77777777" w:rsidTr="004D19BF">
        <w:tc>
          <w:tcPr>
            <w:tcW w:w="18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0FDCA" w14:textId="77777777" w:rsidR="00F533B6" w:rsidRPr="004D5A9B" w:rsidRDefault="00F533B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4FA23" w14:textId="77777777" w:rsidR="00F533B6" w:rsidRPr="004D5A9B" w:rsidRDefault="00F533B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#3</w:t>
            </w:r>
          </w:p>
        </w:tc>
        <w:tc>
          <w:tcPr>
            <w:tcW w:w="15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CDCB1" w14:textId="77777777" w:rsidR="00F533B6" w:rsidRPr="004D5A9B" w:rsidRDefault="00F533B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( TITLE-ABS-KEY ( transplant* ) OR TITLE-ABS-KEY ( transfusion ) OR TITLE-ABS-KEY ( implant* ) OR TITLE-ABS-KEY ( instillation ) OR TITLE-ABS-KEY ( bacteriotherapy ) 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B5330" w14:textId="77777777" w:rsidR="00F533B6" w:rsidRPr="004D5A9B" w:rsidRDefault="00F533B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2126370</w:t>
            </w:r>
          </w:p>
        </w:tc>
      </w:tr>
      <w:tr w:rsidR="00F533B6" w:rsidRPr="004D5A9B" w14:paraId="2029967C" w14:textId="77777777" w:rsidTr="004D19BF">
        <w:tc>
          <w:tcPr>
            <w:tcW w:w="18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0CADD" w14:textId="77777777" w:rsidR="00F533B6" w:rsidRPr="004D5A9B" w:rsidRDefault="00F533B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34B70" w14:textId="77777777" w:rsidR="00F533B6" w:rsidRPr="004D5A9B" w:rsidRDefault="00F533B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#4</w:t>
            </w:r>
          </w:p>
        </w:tc>
        <w:tc>
          <w:tcPr>
            <w:tcW w:w="15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1E8A5" w14:textId="77777777" w:rsidR="00F533B6" w:rsidRPr="004D5A9B" w:rsidRDefault="00F533B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#1 AND #2 AND #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6DD6E" w14:textId="77777777" w:rsidR="00F533B6" w:rsidRPr="004D5A9B" w:rsidRDefault="00F533B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10569</w:t>
            </w:r>
          </w:p>
        </w:tc>
      </w:tr>
      <w:tr w:rsidR="00F533B6" w:rsidRPr="004D5A9B" w14:paraId="144AD36B" w14:textId="77777777" w:rsidTr="004D19BF">
        <w:tc>
          <w:tcPr>
            <w:tcW w:w="18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EDE7F" w14:textId="77777777" w:rsidR="00F533B6" w:rsidRPr="004D5A9B" w:rsidRDefault="00F533B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AAAF7" w14:textId="77777777" w:rsidR="00F533B6" w:rsidRPr="004D5A9B" w:rsidRDefault="00F533B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#5</w:t>
            </w:r>
          </w:p>
        </w:tc>
        <w:tc>
          <w:tcPr>
            <w:tcW w:w="15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DB740" w14:textId="77777777" w:rsidR="00F533B6" w:rsidRPr="004D5A9B" w:rsidRDefault="00F533B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( TITLE-ABS-KEY ( "Fecal Microbiota Transplant*" ) OR TITLE-ABS-KEY ( "Fecal Microbiome Transplant*" ) OR TITLE-ABS-KEY ( "Fecal Transplant*" ) OR TITLE-ABS-KEY ( "Donor Feces Infusion*" ) OR TITLE-ABS-KEY ( "Intestinal Microbiome Transplant*" ) OR TITLE-ABS-KEY ( "Intestinal Microbiota Transfer*" ) )</w:t>
            </w:r>
          </w:p>
          <w:p w14:paraId="399BCCEB" w14:textId="77777777" w:rsidR="00F533B6" w:rsidRPr="004D5A9B" w:rsidRDefault="00F533B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35D4" w14:textId="77777777" w:rsidR="00F533B6" w:rsidRPr="004D5A9B" w:rsidRDefault="00F533B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9582</w:t>
            </w:r>
          </w:p>
        </w:tc>
      </w:tr>
      <w:tr w:rsidR="00F533B6" w:rsidRPr="004D5A9B" w14:paraId="729CA447" w14:textId="77777777" w:rsidTr="004D19BF">
        <w:tc>
          <w:tcPr>
            <w:tcW w:w="18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D7BB4" w14:textId="77777777" w:rsidR="00F533B6" w:rsidRPr="004D5A9B" w:rsidRDefault="00F533B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F54F9" w14:textId="77777777" w:rsidR="00F533B6" w:rsidRPr="004D5A9B" w:rsidRDefault="00F533B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#6</w:t>
            </w:r>
          </w:p>
        </w:tc>
        <w:tc>
          <w:tcPr>
            <w:tcW w:w="15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BB138" w14:textId="77777777" w:rsidR="00F533B6" w:rsidRPr="004D5A9B" w:rsidRDefault="00F533B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 xml:space="preserve">#4 OR #5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A863C" w14:textId="77777777" w:rsidR="00F533B6" w:rsidRPr="004D5A9B" w:rsidRDefault="00F533B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10674</w:t>
            </w:r>
          </w:p>
        </w:tc>
      </w:tr>
      <w:tr w:rsidR="00F533B6" w:rsidRPr="004D5A9B" w14:paraId="3F27DF9B" w14:textId="77777777" w:rsidTr="004D19BF">
        <w:tc>
          <w:tcPr>
            <w:tcW w:w="18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73AFD" w14:textId="77777777" w:rsidR="00F533B6" w:rsidRPr="004D5A9B" w:rsidRDefault="00F533B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EFE35" w14:textId="77777777" w:rsidR="00F533B6" w:rsidRPr="004D5A9B" w:rsidRDefault="00F533B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#7</w:t>
            </w:r>
          </w:p>
        </w:tc>
        <w:tc>
          <w:tcPr>
            <w:tcW w:w="15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B32A9" w14:textId="77777777" w:rsidR="00F533B6" w:rsidRPr="004D5A9B" w:rsidRDefault="00F533B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( TITLE-ABS-KEY ( "Virus Disease*" ) OR TITLE-ABS-KEY ( "Viral Infection*" ) OR TITLE-ABS-KEY ( "viral disease*" ) OR TITLE-ABS-KEY ( "COVID-19" ) OR TITLE-ABS-KEY ( "COVID 19" ) OR TITLE-ABS-KEY ( "SARS-CoV-2" ) OR TITLE-ABS-KEY ( coronavirus ) OR TITLE-ABS-KEY ( "2019-nCoV" ) OR TITLE-ABS-KEY ( "Acquired Immunodeficiency Syndrome" ) OR TITLE-ABS-KEY ( aids ) OR TITLE-ABS-KEY ( hiv ) OR TITLE-ABS-KEY ( "Human Immunodeficiency Virus" ) OR TITLE-ABS-KEY ( "immunodeficiency associated virus" ) OR TITLE-ABS-KEY ( "lymphadenopathy associated retrovirus" ) OR TITLE-ABS-KEY ( "Human T Cell Lymphotropic Virus Type III" ) OR TITLE-ABS-KEY ( "Human T Cell Leukemia Virus Type III" ) OR TITLE-ABS-KEY ( "LAV-HTLV-III" ) OR TITLE-ABS-KEY ( "Acquired Immune Deficiency Syndrome" ) OR TITLE-ABS-KEY ( "HTLV-III" ) OR TITLE-ABS-KEY ( "Acquired Immunologic Deficiency Syndrome" ) OR TITLE-ABS-KEY ( cytomegalovirus ) OR TITLE-ABS-KEY ( "Inclusion Disease" ) OR TITLE-ABS-KEY ( cmv ) OR TITLE-ABS-KEY ( hepatitis ) OR TITLE-ABS-KEY ( "Yellow Fever" ) OR TITLE-ABS-KEY ( "Zika Virus" ) OR TITLE-ABS-KEY ( "Zika Fever" ) OR TITLE-ABS-KEY ( "ZikV Infection" ) OR TITLE-ABS-KEY ( encephalitis ) OR TITLE-ABS-KEY ( meningitis ) OR TITLE-ABS-KEY ( adenovirus ) OR TITLE-ABS-KEY ( herpesvirus ) OR TITLE-ABS-KEY ( "B Virus" ) OR TITLE-ABS-KEY ( papillomavirus ) OR TITLE-ABS-KEY ( hpv ) OR TITLE-ABS-KEY ( parvovirus ) OR TITLE-ABS-KEY ( polyomavirus ) OR TITLE-ABS-KEY ( poxvirus ) OR TITLE-ABS-KEY ( smallpox ) OR TITLE-ABS-KEY ( cowpox ) OR TITLE-ABS-KEY ( vaccinia ) OR TITLE-ABS-KEY ( "Viral Conjunctivitis" ) OR TITLE-ABS-KEY ( "Herpetic Keratitis" ) OR TITLE-ABS-KEY ( "Herpes Simplex" ) OR TITLE-ABS-KEY ( "Wart*" ) OR TITLE-ABS-KEY ( verruca ) OR TITLE-ABS-KEY ( "Epstein-Barr Virus" ) OR TITLE-ABS-KEY ( "Epstein Barr Virus" ) OR TITLE-ABS-KEY ( ebv ) OR TITLE-ABS-KEY ( dengue ) OR TITLE-ABS-KEY ( "Hemorrhagic Fever" ) OR TITLE-ABS-KEY ( influenza ) OR TITLE-ABS-KEY ( measles ) OR TITLE-ABS-KEY ( mumps ) OR TITLE-ABS-KEY ( parotitis ) OR TITLE-ABS-KEY ( rubella ) OR TITLE-ABS-KEY ( chickenpox ) OR TITLE-ABS-KEY ( poliomyelitis ) OR TITLE-ABS-KEY ( "Polio*" ) OR TITLE-ABS-KEY ( rabies ) OR TITLE-ABS-KEY ( norovirus ) OR TITLE-ABS-KEY ( rotavirus ) OR TITLE-ABS-KEY ( "Neonatal Calf Diarrhea Virus" ) OR TITLE-ABS-KEY ( "Varicella-Zoster" ) OR TITLE-ABS-KEY ( "Varicella Zoster" ) OR TITLE-ABS-KEY ( "Herpes zoster" ) OR TITLE-ABS-KEY ( "Congenital Varicella Syndrome" ) OR TITLE-ABS-KEY ( vzv ) OR TITLE-ABS-KEY ( flu ) 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35D86" w14:textId="77777777" w:rsidR="00F533B6" w:rsidRPr="004D5A9B" w:rsidRDefault="00F533B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2766287</w:t>
            </w:r>
          </w:p>
        </w:tc>
      </w:tr>
      <w:tr w:rsidR="00F533B6" w:rsidRPr="004D5A9B" w14:paraId="38D0DC99" w14:textId="77777777" w:rsidTr="004D19BF">
        <w:tc>
          <w:tcPr>
            <w:tcW w:w="18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A15F2" w14:textId="77777777" w:rsidR="00F533B6" w:rsidRPr="004D5A9B" w:rsidRDefault="00F533B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8E08C" w14:textId="77777777" w:rsidR="00F533B6" w:rsidRPr="004D5A9B" w:rsidRDefault="00F533B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#8</w:t>
            </w:r>
          </w:p>
        </w:tc>
        <w:tc>
          <w:tcPr>
            <w:tcW w:w="15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B299C" w14:textId="77777777" w:rsidR="00F533B6" w:rsidRPr="004D5A9B" w:rsidRDefault="00F533B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#6 AND #7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81BD7" w14:textId="77777777" w:rsidR="00F533B6" w:rsidRPr="004D5A9B" w:rsidRDefault="00F533B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947</w:t>
            </w:r>
          </w:p>
        </w:tc>
      </w:tr>
      <w:tr w:rsidR="00EB3B46" w:rsidRPr="004D5A9B" w14:paraId="420416EC" w14:textId="77777777" w:rsidTr="004D19BF"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BBD16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Google Scholar</w:t>
            </w:r>
          </w:p>
          <w:p w14:paraId="3A81D739" w14:textId="746A9220" w:rsidR="00EB3B46" w:rsidRPr="004D5A9B" w:rsidRDefault="00EB3B46" w:rsidP="00F533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(</w:t>
            </w:r>
            <w:r w:rsidR="00F533B6">
              <w:rPr>
                <w:rFonts w:cstheme="minorHAnsi"/>
                <w:sz w:val="24"/>
                <w:szCs w:val="24"/>
              </w:rPr>
              <w:t>November 13, 2023</w:t>
            </w:r>
            <w:r w:rsidRPr="004D5A9B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A8492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#1</w:t>
            </w:r>
          </w:p>
        </w:tc>
        <w:tc>
          <w:tcPr>
            <w:tcW w:w="15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C86DE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"Fecal Microbiota Transplantation" AND "Viral Disease"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EC478" w14:textId="77777777" w:rsidR="00EB3B46" w:rsidRPr="004D5A9B" w:rsidRDefault="00EB3B46" w:rsidP="004D19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4"/>
                <w:szCs w:val="24"/>
              </w:rPr>
            </w:pPr>
            <w:r w:rsidRPr="004D5A9B">
              <w:rPr>
                <w:rFonts w:cstheme="minorHAnsi"/>
                <w:sz w:val="24"/>
                <w:szCs w:val="24"/>
              </w:rPr>
              <w:t>81</w:t>
            </w:r>
          </w:p>
        </w:tc>
      </w:tr>
    </w:tbl>
    <w:p w14:paraId="38FFDAE2" w14:textId="1901BC32" w:rsidR="00CA502B" w:rsidRPr="00BB4854" w:rsidRDefault="00CA502B">
      <w:pPr>
        <w:rPr>
          <w:rFonts w:cstheme="minorHAnsi"/>
          <w:sz w:val="20"/>
          <w:szCs w:val="20"/>
        </w:rPr>
      </w:pPr>
    </w:p>
    <w:sectPr w:rsidR="00CA502B" w:rsidRPr="00BB4854" w:rsidSect="00D073D3">
      <w:footerReference w:type="default" r:id="rId7"/>
      <w:pgSz w:w="23811" w:h="16838" w:orient="landscape" w:code="8"/>
      <w:pgMar w:top="162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0EDECC" w14:textId="77777777" w:rsidR="004E59B6" w:rsidRDefault="004E59B6" w:rsidP="004D5A9B">
      <w:r>
        <w:separator/>
      </w:r>
    </w:p>
  </w:endnote>
  <w:endnote w:type="continuationSeparator" w:id="0">
    <w:p w14:paraId="456BBFF8" w14:textId="77777777" w:rsidR="004E59B6" w:rsidRDefault="004E59B6" w:rsidP="004D5A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9910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CD2E98" w14:textId="37DBA1C7" w:rsidR="00F533B6" w:rsidRDefault="00F533B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4C0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EF102A" w14:textId="77777777" w:rsidR="00F533B6" w:rsidRDefault="00F533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B87BEE" w14:textId="77777777" w:rsidR="004E59B6" w:rsidRDefault="004E59B6" w:rsidP="004D5A9B">
      <w:r>
        <w:separator/>
      </w:r>
    </w:p>
  </w:footnote>
  <w:footnote w:type="continuationSeparator" w:id="0">
    <w:p w14:paraId="421C92EC" w14:textId="77777777" w:rsidR="004E59B6" w:rsidRDefault="004E59B6" w:rsidP="004D5A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ezezst4swa0fezp9t5zpre0vd9e5d9wf5a&quot;&gt;For fulltext review, FMT &amp;amp;11 Viral dis, 11-11-2023 (3)&lt;record-ids&gt;&lt;item&gt;24&lt;/item&gt;&lt;item&gt;99&lt;/item&gt;&lt;item&gt;163&lt;/item&gt;&lt;item&gt;165&lt;/item&gt;&lt;item&gt;188&lt;/item&gt;&lt;item&gt;198&lt;/item&gt;&lt;item&gt;208&lt;/item&gt;&lt;item&gt;303&lt;/item&gt;&lt;/record-ids&gt;&lt;/item&gt;&lt;/Libraries&gt;"/>
  </w:docVars>
  <w:rsids>
    <w:rsidRoot w:val="00EB3B46"/>
    <w:rsid w:val="00053F46"/>
    <w:rsid w:val="001364B2"/>
    <w:rsid w:val="001757C2"/>
    <w:rsid w:val="001B7CD4"/>
    <w:rsid w:val="0029043D"/>
    <w:rsid w:val="002D3CC2"/>
    <w:rsid w:val="00335BD5"/>
    <w:rsid w:val="00343FDD"/>
    <w:rsid w:val="00344BEC"/>
    <w:rsid w:val="003D07BF"/>
    <w:rsid w:val="0041554F"/>
    <w:rsid w:val="004730C4"/>
    <w:rsid w:val="0048648F"/>
    <w:rsid w:val="004D19BF"/>
    <w:rsid w:val="004D5A9B"/>
    <w:rsid w:val="004E59B6"/>
    <w:rsid w:val="005255D1"/>
    <w:rsid w:val="00534C01"/>
    <w:rsid w:val="00554081"/>
    <w:rsid w:val="005B09A9"/>
    <w:rsid w:val="00627AB1"/>
    <w:rsid w:val="00657803"/>
    <w:rsid w:val="00672F4C"/>
    <w:rsid w:val="006771F8"/>
    <w:rsid w:val="006A7D5C"/>
    <w:rsid w:val="00700A92"/>
    <w:rsid w:val="007B0218"/>
    <w:rsid w:val="007E0C63"/>
    <w:rsid w:val="007E7F25"/>
    <w:rsid w:val="00807E35"/>
    <w:rsid w:val="008175A0"/>
    <w:rsid w:val="008F0E4F"/>
    <w:rsid w:val="0094371B"/>
    <w:rsid w:val="00945DF0"/>
    <w:rsid w:val="009465C5"/>
    <w:rsid w:val="009C72BD"/>
    <w:rsid w:val="00A04371"/>
    <w:rsid w:val="00A04526"/>
    <w:rsid w:val="00A06A4B"/>
    <w:rsid w:val="00A60E60"/>
    <w:rsid w:val="00A62C2A"/>
    <w:rsid w:val="00B020BF"/>
    <w:rsid w:val="00B62576"/>
    <w:rsid w:val="00B63341"/>
    <w:rsid w:val="00B67AF6"/>
    <w:rsid w:val="00B748E0"/>
    <w:rsid w:val="00BB4854"/>
    <w:rsid w:val="00BC103E"/>
    <w:rsid w:val="00BE48CB"/>
    <w:rsid w:val="00BF2666"/>
    <w:rsid w:val="00C26311"/>
    <w:rsid w:val="00C330B2"/>
    <w:rsid w:val="00C51A03"/>
    <w:rsid w:val="00CA502B"/>
    <w:rsid w:val="00CB02DB"/>
    <w:rsid w:val="00D073D3"/>
    <w:rsid w:val="00D169DC"/>
    <w:rsid w:val="00D4062E"/>
    <w:rsid w:val="00D66D30"/>
    <w:rsid w:val="00E57144"/>
    <w:rsid w:val="00E95760"/>
    <w:rsid w:val="00EB3B46"/>
    <w:rsid w:val="00F53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0CED29"/>
  <w15:docId w15:val="{773E3DBB-D0F0-430A-8BDB-45FA7F1DD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3B46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3B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3B46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14:ligatures w14:val="none"/>
    </w:rPr>
  </w:style>
  <w:style w:type="table" w:styleId="TableGrid">
    <w:name w:val="Table Grid"/>
    <w:basedOn w:val="TableNormal"/>
    <w:uiPriority w:val="39"/>
    <w:rsid w:val="00EB3B46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EB3B46"/>
    <w:pPr>
      <w:spacing w:after="160"/>
      <w:jc w:val="center"/>
    </w:pPr>
    <w:rPr>
      <w:rFonts w:ascii="Cambria" w:eastAsiaTheme="minorHAnsi" w:hAnsi="Cambria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B3B46"/>
    <w:rPr>
      <w:rFonts w:ascii="Cambria" w:hAnsi="Cambria" w:cs="Calibri"/>
      <w:noProof/>
      <w:kern w:val="0"/>
      <w14:ligatures w14:val="none"/>
    </w:rPr>
  </w:style>
  <w:style w:type="paragraph" w:styleId="Revision">
    <w:name w:val="Revision"/>
    <w:hidden/>
    <w:uiPriority w:val="99"/>
    <w:semiHidden/>
    <w:rsid w:val="009465C5"/>
    <w:rPr>
      <w:rFonts w:eastAsiaTheme="minorEastAsia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364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4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4B2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4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4B2"/>
    <w:rPr>
      <w:rFonts w:eastAsiaTheme="minorEastAsia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5A9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A9B"/>
    <w:rPr>
      <w:rFonts w:ascii="Segoe UI" w:eastAsiaTheme="minorEastAsia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D5A9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5A9B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D5A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5A9B"/>
    <w:rPr>
      <w:rFonts w:eastAsiaTheme="minorEastAsia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27AB1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7AB1"/>
    <w:rPr>
      <w:rFonts w:ascii="Cambria" w:eastAsiaTheme="minorEastAsia" w:hAnsi="Cambria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EB7BD9-71AF-43D7-B2AF-75C489C5E8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9</TotalTime>
  <Pages>3</Pages>
  <Words>1654</Words>
  <Characters>9429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oul Ebrahimi</dc:creator>
  <cp:keywords/>
  <dc:description/>
  <cp:lastModifiedBy>Aria Nejadghaderi</cp:lastModifiedBy>
  <cp:revision>19</cp:revision>
  <dcterms:created xsi:type="dcterms:W3CDTF">2023-12-29T06:38:00Z</dcterms:created>
  <dcterms:modified xsi:type="dcterms:W3CDTF">2024-04-26T16:05:00Z</dcterms:modified>
</cp:coreProperties>
</file>